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430"/>
        <w:gridCol w:w="2340"/>
        <w:gridCol w:w="2340"/>
      </w:tblGrid>
      <w:tr w:rsidR="00E575C8" w:rsidRPr="00EE3ECB" w:rsidTr="00E66976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NP marke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NP position (Mb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EE3ECB">
              <w:rPr>
                <w:rFonts w:ascii="Times New Roman" w:hAnsi="Times New Roman" w:cs="Times New Roman"/>
                <w:sz w:val="24"/>
                <w:szCs w:val="24"/>
              </w:rPr>
              <w:t xml:space="preserve"> (F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E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575C8" w:rsidRPr="00EE3ECB" w:rsidTr="00E66976">
        <w:tc>
          <w:tcPr>
            <w:tcW w:w="2160" w:type="dxa"/>
            <w:tcBorders>
              <w:top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9883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520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3202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856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17274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55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2726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87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93139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5828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85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53879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447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84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6229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5986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80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95862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709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75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5342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333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70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146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397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62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99818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112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59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30201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714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58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55987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935</w:t>
            </w:r>
          </w:p>
        </w:tc>
      </w:tr>
      <w:tr w:rsidR="00E575C8" w:rsidRPr="00EE3ECB" w:rsidTr="00E66976">
        <w:tc>
          <w:tcPr>
            <w:tcW w:w="2160" w:type="dxa"/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52</w:t>
            </w:r>
          </w:p>
        </w:tc>
        <w:tc>
          <w:tcPr>
            <w:tcW w:w="243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22584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531</w:t>
            </w:r>
          </w:p>
        </w:tc>
      </w:tr>
      <w:tr w:rsidR="00E575C8" w:rsidRPr="00EE3ECB" w:rsidTr="00E66976">
        <w:tc>
          <w:tcPr>
            <w:tcW w:w="2160" w:type="dxa"/>
            <w:tcBorders>
              <w:bottom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ss71564525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0159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00000000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575C8" w:rsidRPr="00EE3ECB" w:rsidRDefault="00E575C8" w:rsidP="00E669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ECB">
              <w:rPr>
                <w:rFonts w:ascii="Times New Roman" w:hAnsi="Times New Roman" w:cs="Times New Roman"/>
                <w:sz w:val="24"/>
                <w:szCs w:val="24"/>
              </w:rPr>
              <w:t>0.6779</w:t>
            </w:r>
          </w:p>
        </w:tc>
      </w:tr>
    </w:tbl>
    <w:p w:rsidR="00834A0C" w:rsidRPr="00E575C8" w:rsidRDefault="00834A0C" w:rsidP="00E575C8">
      <w:pPr>
        <w:rPr>
          <w:rFonts w:ascii="Times New Roman" w:hAnsi="Times New Roman" w:cs="Times New Roman"/>
          <w:sz w:val="24"/>
          <w:szCs w:val="24"/>
        </w:rPr>
      </w:pPr>
    </w:p>
    <w:sectPr w:rsidR="00834A0C" w:rsidRPr="00E57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D7"/>
    <w:rsid w:val="0000212D"/>
    <w:rsid w:val="00003998"/>
    <w:rsid w:val="000128A9"/>
    <w:rsid w:val="00025D60"/>
    <w:rsid w:val="00026B81"/>
    <w:rsid w:val="00031897"/>
    <w:rsid w:val="00041833"/>
    <w:rsid w:val="000434C6"/>
    <w:rsid w:val="000466BB"/>
    <w:rsid w:val="00050506"/>
    <w:rsid w:val="000539AA"/>
    <w:rsid w:val="00056E08"/>
    <w:rsid w:val="00061C82"/>
    <w:rsid w:val="00071BEC"/>
    <w:rsid w:val="00074328"/>
    <w:rsid w:val="00074BDE"/>
    <w:rsid w:val="00076BE1"/>
    <w:rsid w:val="00077E2F"/>
    <w:rsid w:val="00080BEC"/>
    <w:rsid w:val="00084107"/>
    <w:rsid w:val="000906AA"/>
    <w:rsid w:val="00090B8A"/>
    <w:rsid w:val="00090C81"/>
    <w:rsid w:val="000919C9"/>
    <w:rsid w:val="0009235E"/>
    <w:rsid w:val="00092E3C"/>
    <w:rsid w:val="00093BE1"/>
    <w:rsid w:val="00094DEF"/>
    <w:rsid w:val="000958D2"/>
    <w:rsid w:val="000A1DEE"/>
    <w:rsid w:val="000B3CB5"/>
    <w:rsid w:val="000B4F0C"/>
    <w:rsid w:val="000C2424"/>
    <w:rsid w:val="000C3193"/>
    <w:rsid w:val="000C6914"/>
    <w:rsid w:val="000D5E3E"/>
    <w:rsid w:val="000E202F"/>
    <w:rsid w:val="000E427A"/>
    <w:rsid w:val="000F523D"/>
    <w:rsid w:val="00100BC1"/>
    <w:rsid w:val="001019BC"/>
    <w:rsid w:val="001052F7"/>
    <w:rsid w:val="001058B1"/>
    <w:rsid w:val="00110F9C"/>
    <w:rsid w:val="00111A57"/>
    <w:rsid w:val="00111E78"/>
    <w:rsid w:val="001129A5"/>
    <w:rsid w:val="00114608"/>
    <w:rsid w:val="00120088"/>
    <w:rsid w:val="001213FB"/>
    <w:rsid w:val="001245E7"/>
    <w:rsid w:val="00124D09"/>
    <w:rsid w:val="00130A9B"/>
    <w:rsid w:val="001400A3"/>
    <w:rsid w:val="001421B7"/>
    <w:rsid w:val="0014412F"/>
    <w:rsid w:val="00144950"/>
    <w:rsid w:val="00145DF9"/>
    <w:rsid w:val="00147542"/>
    <w:rsid w:val="001513D2"/>
    <w:rsid w:val="00152278"/>
    <w:rsid w:val="00154099"/>
    <w:rsid w:val="00154F12"/>
    <w:rsid w:val="00160402"/>
    <w:rsid w:val="001718CC"/>
    <w:rsid w:val="00172E3C"/>
    <w:rsid w:val="0018684E"/>
    <w:rsid w:val="001B192B"/>
    <w:rsid w:val="001B41A8"/>
    <w:rsid w:val="001B5F7A"/>
    <w:rsid w:val="001B687A"/>
    <w:rsid w:val="001B7F76"/>
    <w:rsid w:val="001C694E"/>
    <w:rsid w:val="001D1CA6"/>
    <w:rsid w:val="001D2E89"/>
    <w:rsid w:val="001D4125"/>
    <w:rsid w:val="001D44EA"/>
    <w:rsid w:val="001E11A6"/>
    <w:rsid w:val="001E2596"/>
    <w:rsid w:val="001E65BF"/>
    <w:rsid w:val="001E78E3"/>
    <w:rsid w:val="001F4358"/>
    <w:rsid w:val="001F680E"/>
    <w:rsid w:val="001F6C91"/>
    <w:rsid w:val="001F7DAC"/>
    <w:rsid w:val="002043C4"/>
    <w:rsid w:val="00205E95"/>
    <w:rsid w:val="002140E1"/>
    <w:rsid w:val="00231645"/>
    <w:rsid w:val="0023377B"/>
    <w:rsid w:val="00233A6C"/>
    <w:rsid w:val="0023783F"/>
    <w:rsid w:val="00244B1B"/>
    <w:rsid w:val="00245888"/>
    <w:rsid w:val="002554EE"/>
    <w:rsid w:val="00256751"/>
    <w:rsid w:val="002607F2"/>
    <w:rsid w:val="00260815"/>
    <w:rsid w:val="00265113"/>
    <w:rsid w:val="002651E0"/>
    <w:rsid w:val="00270D38"/>
    <w:rsid w:val="00272BE6"/>
    <w:rsid w:val="00272D1F"/>
    <w:rsid w:val="00276002"/>
    <w:rsid w:val="00280416"/>
    <w:rsid w:val="002825D0"/>
    <w:rsid w:val="0028360C"/>
    <w:rsid w:val="00283D68"/>
    <w:rsid w:val="00293532"/>
    <w:rsid w:val="002952FA"/>
    <w:rsid w:val="00295D28"/>
    <w:rsid w:val="002A145A"/>
    <w:rsid w:val="002A7934"/>
    <w:rsid w:val="002B0BA1"/>
    <w:rsid w:val="002B0EC4"/>
    <w:rsid w:val="002B1B75"/>
    <w:rsid w:val="002B301E"/>
    <w:rsid w:val="002B72A5"/>
    <w:rsid w:val="002D163B"/>
    <w:rsid w:val="002D3A51"/>
    <w:rsid w:val="002D6F02"/>
    <w:rsid w:val="002E156A"/>
    <w:rsid w:val="002E3D79"/>
    <w:rsid w:val="002E5A46"/>
    <w:rsid w:val="002E5B4C"/>
    <w:rsid w:val="002F7A57"/>
    <w:rsid w:val="00311689"/>
    <w:rsid w:val="00315462"/>
    <w:rsid w:val="00324B50"/>
    <w:rsid w:val="00327898"/>
    <w:rsid w:val="00327BDB"/>
    <w:rsid w:val="003318E9"/>
    <w:rsid w:val="0033624A"/>
    <w:rsid w:val="00337C79"/>
    <w:rsid w:val="00337E27"/>
    <w:rsid w:val="00345377"/>
    <w:rsid w:val="003468D5"/>
    <w:rsid w:val="0034704C"/>
    <w:rsid w:val="00351920"/>
    <w:rsid w:val="0035454E"/>
    <w:rsid w:val="00357D2C"/>
    <w:rsid w:val="00363734"/>
    <w:rsid w:val="00367176"/>
    <w:rsid w:val="00384BF9"/>
    <w:rsid w:val="003902ED"/>
    <w:rsid w:val="00391655"/>
    <w:rsid w:val="003925B8"/>
    <w:rsid w:val="00393223"/>
    <w:rsid w:val="003A2BB8"/>
    <w:rsid w:val="003A4D8E"/>
    <w:rsid w:val="003A6C5A"/>
    <w:rsid w:val="003B320A"/>
    <w:rsid w:val="003B355B"/>
    <w:rsid w:val="003B52CB"/>
    <w:rsid w:val="003B61E6"/>
    <w:rsid w:val="003B6775"/>
    <w:rsid w:val="003C45FB"/>
    <w:rsid w:val="003C5F0F"/>
    <w:rsid w:val="003C6C50"/>
    <w:rsid w:val="003D1284"/>
    <w:rsid w:val="003D1A41"/>
    <w:rsid w:val="003D509A"/>
    <w:rsid w:val="003D7A90"/>
    <w:rsid w:val="003E35E5"/>
    <w:rsid w:val="003E4FB4"/>
    <w:rsid w:val="003E50B4"/>
    <w:rsid w:val="003E7395"/>
    <w:rsid w:val="003F1F83"/>
    <w:rsid w:val="003F29EE"/>
    <w:rsid w:val="003F3D04"/>
    <w:rsid w:val="003F6D91"/>
    <w:rsid w:val="003F79C1"/>
    <w:rsid w:val="00401BF3"/>
    <w:rsid w:val="00401F65"/>
    <w:rsid w:val="00403485"/>
    <w:rsid w:val="0040559E"/>
    <w:rsid w:val="00416333"/>
    <w:rsid w:val="004263B2"/>
    <w:rsid w:val="0042766E"/>
    <w:rsid w:val="00433729"/>
    <w:rsid w:val="00434FCA"/>
    <w:rsid w:val="00452735"/>
    <w:rsid w:val="0045404F"/>
    <w:rsid w:val="00460F14"/>
    <w:rsid w:val="0047084A"/>
    <w:rsid w:val="00470A5D"/>
    <w:rsid w:val="00470CC8"/>
    <w:rsid w:val="00474D61"/>
    <w:rsid w:val="00481184"/>
    <w:rsid w:val="00481940"/>
    <w:rsid w:val="00482FD0"/>
    <w:rsid w:val="004852B0"/>
    <w:rsid w:val="00487F6F"/>
    <w:rsid w:val="00490779"/>
    <w:rsid w:val="00490E3B"/>
    <w:rsid w:val="00491547"/>
    <w:rsid w:val="00494EF6"/>
    <w:rsid w:val="00495804"/>
    <w:rsid w:val="004966BC"/>
    <w:rsid w:val="004A1CA6"/>
    <w:rsid w:val="004A36F6"/>
    <w:rsid w:val="004B33BB"/>
    <w:rsid w:val="004B67EF"/>
    <w:rsid w:val="004C0778"/>
    <w:rsid w:val="004D056C"/>
    <w:rsid w:val="004D28A6"/>
    <w:rsid w:val="004D6E82"/>
    <w:rsid w:val="004D7E4D"/>
    <w:rsid w:val="004E1486"/>
    <w:rsid w:val="004E16E1"/>
    <w:rsid w:val="004F0B20"/>
    <w:rsid w:val="004F4EAE"/>
    <w:rsid w:val="00500500"/>
    <w:rsid w:val="0050060D"/>
    <w:rsid w:val="0050652E"/>
    <w:rsid w:val="0050724C"/>
    <w:rsid w:val="00510003"/>
    <w:rsid w:val="00511547"/>
    <w:rsid w:val="0051177F"/>
    <w:rsid w:val="005167F9"/>
    <w:rsid w:val="00520B37"/>
    <w:rsid w:val="00521383"/>
    <w:rsid w:val="0052308F"/>
    <w:rsid w:val="00524FE0"/>
    <w:rsid w:val="005253B0"/>
    <w:rsid w:val="00530B3A"/>
    <w:rsid w:val="00530FF5"/>
    <w:rsid w:val="005324B4"/>
    <w:rsid w:val="00536ED9"/>
    <w:rsid w:val="0053798E"/>
    <w:rsid w:val="00537BB6"/>
    <w:rsid w:val="00540C18"/>
    <w:rsid w:val="00545212"/>
    <w:rsid w:val="00546064"/>
    <w:rsid w:val="00547357"/>
    <w:rsid w:val="0055008C"/>
    <w:rsid w:val="00551A2E"/>
    <w:rsid w:val="00561DC6"/>
    <w:rsid w:val="00563C17"/>
    <w:rsid w:val="00566B60"/>
    <w:rsid w:val="0057158C"/>
    <w:rsid w:val="00576781"/>
    <w:rsid w:val="00576C10"/>
    <w:rsid w:val="00580791"/>
    <w:rsid w:val="00580D69"/>
    <w:rsid w:val="00584F76"/>
    <w:rsid w:val="00585C72"/>
    <w:rsid w:val="00585CF7"/>
    <w:rsid w:val="00593040"/>
    <w:rsid w:val="005960A2"/>
    <w:rsid w:val="005A1516"/>
    <w:rsid w:val="005A244F"/>
    <w:rsid w:val="005A2B5E"/>
    <w:rsid w:val="005A304A"/>
    <w:rsid w:val="005A47C8"/>
    <w:rsid w:val="005A68CF"/>
    <w:rsid w:val="005A692D"/>
    <w:rsid w:val="005A6E44"/>
    <w:rsid w:val="005B08B7"/>
    <w:rsid w:val="005B16BD"/>
    <w:rsid w:val="005B3E7A"/>
    <w:rsid w:val="005B544A"/>
    <w:rsid w:val="005C31D3"/>
    <w:rsid w:val="005C5A5F"/>
    <w:rsid w:val="005C6994"/>
    <w:rsid w:val="005E15A6"/>
    <w:rsid w:val="005E1B42"/>
    <w:rsid w:val="005F2697"/>
    <w:rsid w:val="005F61BC"/>
    <w:rsid w:val="00601F6C"/>
    <w:rsid w:val="006068A6"/>
    <w:rsid w:val="00610BA7"/>
    <w:rsid w:val="00612C32"/>
    <w:rsid w:val="00614186"/>
    <w:rsid w:val="00627063"/>
    <w:rsid w:val="0063116C"/>
    <w:rsid w:val="00632BF1"/>
    <w:rsid w:val="00636312"/>
    <w:rsid w:val="006363F0"/>
    <w:rsid w:val="0063725D"/>
    <w:rsid w:val="00640A5E"/>
    <w:rsid w:val="00642CF1"/>
    <w:rsid w:val="0065417D"/>
    <w:rsid w:val="006547B4"/>
    <w:rsid w:val="00654B7C"/>
    <w:rsid w:val="006569E0"/>
    <w:rsid w:val="00663A1D"/>
    <w:rsid w:val="006674F1"/>
    <w:rsid w:val="006879EA"/>
    <w:rsid w:val="00690394"/>
    <w:rsid w:val="0069043E"/>
    <w:rsid w:val="00690975"/>
    <w:rsid w:val="006A0D69"/>
    <w:rsid w:val="006A231F"/>
    <w:rsid w:val="006B0DF5"/>
    <w:rsid w:val="006B611C"/>
    <w:rsid w:val="006B728A"/>
    <w:rsid w:val="006C040C"/>
    <w:rsid w:val="006C3C31"/>
    <w:rsid w:val="006D212A"/>
    <w:rsid w:val="006D5B86"/>
    <w:rsid w:val="006E5319"/>
    <w:rsid w:val="006E7C74"/>
    <w:rsid w:val="006F0C24"/>
    <w:rsid w:val="006F23E2"/>
    <w:rsid w:val="006F28B9"/>
    <w:rsid w:val="006F3B55"/>
    <w:rsid w:val="006F7ED8"/>
    <w:rsid w:val="0070266A"/>
    <w:rsid w:val="0071139F"/>
    <w:rsid w:val="007125B1"/>
    <w:rsid w:val="00721A95"/>
    <w:rsid w:val="00723741"/>
    <w:rsid w:val="00724469"/>
    <w:rsid w:val="00724AE9"/>
    <w:rsid w:val="0073037F"/>
    <w:rsid w:val="007365E1"/>
    <w:rsid w:val="0073671A"/>
    <w:rsid w:val="00740136"/>
    <w:rsid w:val="00741516"/>
    <w:rsid w:val="00742175"/>
    <w:rsid w:val="0074398A"/>
    <w:rsid w:val="0074544C"/>
    <w:rsid w:val="00747CE5"/>
    <w:rsid w:val="00750161"/>
    <w:rsid w:val="007507B8"/>
    <w:rsid w:val="00751E82"/>
    <w:rsid w:val="007639CB"/>
    <w:rsid w:val="00763A9A"/>
    <w:rsid w:val="00775955"/>
    <w:rsid w:val="00780E4D"/>
    <w:rsid w:val="007826AC"/>
    <w:rsid w:val="007858C6"/>
    <w:rsid w:val="00790159"/>
    <w:rsid w:val="00791842"/>
    <w:rsid w:val="00792B93"/>
    <w:rsid w:val="00794083"/>
    <w:rsid w:val="007A0B4F"/>
    <w:rsid w:val="007A1303"/>
    <w:rsid w:val="007A1F7F"/>
    <w:rsid w:val="007B4138"/>
    <w:rsid w:val="007B456A"/>
    <w:rsid w:val="007C2247"/>
    <w:rsid w:val="007C452C"/>
    <w:rsid w:val="007D506C"/>
    <w:rsid w:val="007D7F0D"/>
    <w:rsid w:val="007E0649"/>
    <w:rsid w:val="007E7DF1"/>
    <w:rsid w:val="007F5FB8"/>
    <w:rsid w:val="007F6B5E"/>
    <w:rsid w:val="00800CDB"/>
    <w:rsid w:val="00804E8C"/>
    <w:rsid w:val="008063AE"/>
    <w:rsid w:val="0080650B"/>
    <w:rsid w:val="00807722"/>
    <w:rsid w:val="00810247"/>
    <w:rsid w:val="00811B1E"/>
    <w:rsid w:val="00813587"/>
    <w:rsid w:val="008145AC"/>
    <w:rsid w:val="00814979"/>
    <w:rsid w:val="00825D5B"/>
    <w:rsid w:val="0083083D"/>
    <w:rsid w:val="0083083E"/>
    <w:rsid w:val="00831665"/>
    <w:rsid w:val="00834A0C"/>
    <w:rsid w:val="00843B79"/>
    <w:rsid w:val="00853235"/>
    <w:rsid w:val="00854158"/>
    <w:rsid w:val="00862ABC"/>
    <w:rsid w:val="00862D81"/>
    <w:rsid w:val="008653B9"/>
    <w:rsid w:val="00870793"/>
    <w:rsid w:val="008716C9"/>
    <w:rsid w:val="00875107"/>
    <w:rsid w:val="00881A71"/>
    <w:rsid w:val="008868A3"/>
    <w:rsid w:val="0088733E"/>
    <w:rsid w:val="00887B36"/>
    <w:rsid w:val="00891D72"/>
    <w:rsid w:val="008963D2"/>
    <w:rsid w:val="00897095"/>
    <w:rsid w:val="008B353C"/>
    <w:rsid w:val="008B7826"/>
    <w:rsid w:val="008C0170"/>
    <w:rsid w:val="008C07A8"/>
    <w:rsid w:val="008C0E1F"/>
    <w:rsid w:val="008D047A"/>
    <w:rsid w:val="008D31D1"/>
    <w:rsid w:val="008E25FD"/>
    <w:rsid w:val="008E5DBB"/>
    <w:rsid w:val="008E5FEF"/>
    <w:rsid w:val="008F0481"/>
    <w:rsid w:val="008F2142"/>
    <w:rsid w:val="008F4FAB"/>
    <w:rsid w:val="00907884"/>
    <w:rsid w:val="00911FF7"/>
    <w:rsid w:val="00915194"/>
    <w:rsid w:val="0091584F"/>
    <w:rsid w:val="00917243"/>
    <w:rsid w:val="009277E2"/>
    <w:rsid w:val="009363A9"/>
    <w:rsid w:val="00936A57"/>
    <w:rsid w:val="0094144E"/>
    <w:rsid w:val="00947DCB"/>
    <w:rsid w:val="009704E3"/>
    <w:rsid w:val="00971085"/>
    <w:rsid w:val="00972E59"/>
    <w:rsid w:val="00975BC4"/>
    <w:rsid w:val="00984704"/>
    <w:rsid w:val="0098557F"/>
    <w:rsid w:val="0098660C"/>
    <w:rsid w:val="00993B4A"/>
    <w:rsid w:val="00995308"/>
    <w:rsid w:val="009A76EA"/>
    <w:rsid w:val="009B714D"/>
    <w:rsid w:val="009B7C3E"/>
    <w:rsid w:val="009C51EA"/>
    <w:rsid w:val="009C6FB9"/>
    <w:rsid w:val="009D1DA2"/>
    <w:rsid w:val="009D77B5"/>
    <w:rsid w:val="009E46C9"/>
    <w:rsid w:val="009F4C6F"/>
    <w:rsid w:val="009F668C"/>
    <w:rsid w:val="00A05D06"/>
    <w:rsid w:val="00A07331"/>
    <w:rsid w:val="00A12EA9"/>
    <w:rsid w:val="00A13D8E"/>
    <w:rsid w:val="00A1446C"/>
    <w:rsid w:val="00A172BF"/>
    <w:rsid w:val="00A17336"/>
    <w:rsid w:val="00A177B1"/>
    <w:rsid w:val="00A20F32"/>
    <w:rsid w:val="00A252EF"/>
    <w:rsid w:val="00A30CE3"/>
    <w:rsid w:val="00A31F1C"/>
    <w:rsid w:val="00A331FD"/>
    <w:rsid w:val="00A40F7C"/>
    <w:rsid w:val="00A51BF8"/>
    <w:rsid w:val="00A6246B"/>
    <w:rsid w:val="00A66AFE"/>
    <w:rsid w:val="00A67FA7"/>
    <w:rsid w:val="00A742E5"/>
    <w:rsid w:val="00A805F2"/>
    <w:rsid w:val="00A86321"/>
    <w:rsid w:val="00A871DB"/>
    <w:rsid w:val="00A879CA"/>
    <w:rsid w:val="00A95B5C"/>
    <w:rsid w:val="00A97CC5"/>
    <w:rsid w:val="00AA2D4F"/>
    <w:rsid w:val="00AA7E0B"/>
    <w:rsid w:val="00AB0397"/>
    <w:rsid w:val="00AB0722"/>
    <w:rsid w:val="00AB2D48"/>
    <w:rsid w:val="00AB3225"/>
    <w:rsid w:val="00AB4B81"/>
    <w:rsid w:val="00AC0565"/>
    <w:rsid w:val="00AD1F88"/>
    <w:rsid w:val="00AD48E7"/>
    <w:rsid w:val="00AE0C8F"/>
    <w:rsid w:val="00AE2A56"/>
    <w:rsid w:val="00AE43E9"/>
    <w:rsid w:val="00AE57C2"/>
    <w:rsid w:val="00AE596E"/>
    <w:rsid w:val="00AE5B59"/>
    <w:rsid w:val="00AE697F"/>
    <w:rsid w:val="00AE724C"/>
    <w:rsid w:val="00B05039"/>
    <w:rsid w:val="00B070BC"/>
    <w:rsid w:val="00B117CF"/>
    <w:rsid w:val="00B11E83"/>
    <w:rsid w:val="00B12E61"/>
    <w:rsid w:val="00B218D4"/>
    <w:rsid w:val="00B22EE0"/>
    <w:rsid w:val="00B32BF7"/>
    <w:rsid w:val="00B35BEF"/>
    <w:rsid w:val="00B37A41"/>
    <w:rsid w:val="00B4137B"/>
    <w:rsid w:val="00B4782E"/>
    <w:rsid w:val="00B47C21"/>
    <w:rsid w:val="00B54006"/>
    <w:rsid w:val="00B5501B"/>
    <w:rsid w:val="00B56DE0"/>
    <w:rsid w:val="00B64DB9"/>
    <w:rsid w:val="00B7724E"/>
    <w:rsid w:val="00B814EA"/>
    <w:rsid w:val="00B81E32"/>
    <w:rsid w:val="00B85301"/>
    <w:rsid w:val="00B87929"/>
    <w:rsid w:val="00BA0BBC"/>
    <w:rsid w:val="00BA40DD"/>
    <w:rsid w:val="00BA4773"/>
    <w:rsid w:val="00BA5CF5"/>
    <w:rsid w:val="00BA744C"/>
    <w:rsid w:val="00BB5B3B"/>
    <w:rsid w:val="00BB60E1"/>
    <w:rsid w:val="00BC0E14"/>
    <w:rsid w:val="00BD33C2"/>
    <w:rsid w:val="00BE27D8"/>
    <w:rsid w:val="00BE5AB1"/>
    <w:rsid w:val="00BE78FB"/>
    <w:rsid w:val="00BF46A3"/>
    <w:rsid w:val="00BF4AD2"/>
    <w:rsid w:val="00BF56D7"/>
    <w:rsid w:val="00C00A9A"/>
    <w:rsid w:val="00C11544"/>
    <w:rsid w:val="00C14219"/>
    <w:rsid w:val="00C171FD"/>
    <w:rsid w:val="00C17342"/>
    <w:rsid w:val="00C2423C"/>
    <w:rsid w:val="00C302EB"/>
    <w:rsid w:val="00C3591A"/>
    <w:rsid w:val="00C42901"/>
    <w:rsid w:val="00C455DE"/>
    <w:rsid w:val="00C462BD"/>
    <w:rsid w:val="00C47331"/>
    <w:rsid w:val="00C50EDB"/>
    <w:rsid w:val="00C55424"/>
    <w:rsid w:val="00C55A54"/>
    <w:rsid w:val="00C627F6"/>
    <w:rsid w:val="00C63CC5"/>
    <w:rsid w:val="00C63E81"/>
    <w:rsid w:val="00C708F6"/>
    <w:rsid w:val="00C74569"/>
    <w:rsid w:val="00C76B98"/>
    <w:rsid w:val="00C84E8E"/>
    <w:rsid w:val="00C8650E"/>
    <w:rsid w:val="00C94A79"/>
    <w:rsid w:val="00CA06BF"/>
    <w:rsid w:val="00CA338F"/>
    <w:rsid w:val="00CB0ED3"/>
    <w:rsid w:val="00CB1FED"/>
    <w:rsid w:val="00CB2987"/>
    <w:rsid w:val="00CB4B9E"/>
    <w:rsid w:val="00CB6441"/>
    <w:rsid w:val="00CC7FB6"/>
    <w:rsid w:val="00CD3E7B"/>
    <w:rsid w:val="00CD49F9"/>
    <w:rsid w:val="00CD599E"/>
    <w:rsid w:val="00CD6729"/>
    <w:rsid w:val="00CE1814"/>
    <w:rsid w:val="00CE2CB8"/>
    <w:rsid w:val="00CE2D59"/>
    <w:rsid w:val="00CE406C"/>
    <w:rsid w:val="00CE4B8F"/>
    <w:rsid w:val="00CF2F0E"/>
    <w:rsid w:val="00D00243"/>
    <w:rsid w:val="00D0161E"/>
    <w:rsid w:val="00D073FE"/>
    <w:rsid w:val="00D21008"/>
    <w:rsid w:val="00D24E4F"/>
    <w:rsid w:val="00D31875"/>
    <w:rsid w:val="00D3219F"/>
    <w:rsid w:val="00D3407B"/>
    <w:rsid w:val="00D35B07"/>
    <w:rsid w:val="00D37E7E"/>
    <w:rsid w:val="00D43C30"/>
    <w:rsid w:val="00D453DD"/>
    <w:rsid w:val="00D54267"/>
    <w:rsid w:val="00D56EEC"/>
    <w:rsid w:val="00D636F1"/>
    <w:rsid w:val="00D66CCC"/>
    <w:rsid w:val="00D73DD3"/>
    <w:rsid w:val="00D80FAC"/>
    <w:rsid w:val="00D82503"/>
    <w:rsid w:val="00D85ADE"/>
    <w:rsid w:val="00D87A0B"/>
    <w:rsid w:val="00D9431D"/>
    <w:rsid w:val="00D9698F"/>
    <w:rsid w:val="00DA6799"/>
    <w:rsid w:val="00DA7DD7"/>
    <w:rsid w:val="00DA7FDF"/>
    <w:rsid w:val="00DB37E7"/>
    <w:rsid w:val="00DB5B45"/>
    <w:rsid w:val="00DB6CEA"/>
    <w:rsid w:val="00DC09B2"/>
    <w:rsid w:val="00DC2D7D"/>
    <w:rsid w:val="00DC469B"/>
    <w:rsid w:val="00DD7954"/>
    <w:rsid w:val="00DE3984"/>
    <w:rsid w:val="00DE3E46"/>
    <w:rsid w:val="00DE5B35"/>
    <w:rsid w:val="00DE72E1"/>
    <w:rsid w:val="00DE7BB3"/>
    <w:rsid w:val="00DE7C4A"/>
    <w:rsid w:val="00DF3802"/>
    <w:rsid w:val="00DF4E9E"/>
    <w:rsid w:val="00DF5C2F"/>
    <w:rsid w:val="00E0212C"/>
    <w:rsid w:val="00E047DB"/>
    <w:rsid w:val="00E047F1"/>
    <w:rsid w:val="00E0732D"/>
    <w:rsid w:val="00E11DE4"/>
    <w:rsid w:val="00E13906"/>
    <w:rsid w:val="00E144B1"/>
    <w:rsid w:val="00E178A5"/>
    <w:rsid w:val="00E17E03"/>
    <w:rsid w:val="00E25BE1"/>
    <w:rsid w:val="00E30A4C"/>
    <w:rsid w:val="00E317C7"/>
    <w:rsid w:val="00E336A8"/>
    <w:rsid w:val="00E33B54"/>
    <w:rsid w:val="00E46056"/>
    <w:rsid w:val="00E4703A"/>
    <w:rsid w:val="00E5414F"/>
    <w:rsid w:val="00E558DC"/>
    <w:rsid w:val="00E5748F"/>
    <w:rsid w:val="00E575C8"/>
    <w:rsid w:val="00E62FCC"/>
    <w:rsid w:val="00E661D9"/>
    <w:rsid w:val="00E66DE6"/>
    <w:rsid w:val="00E67588"/>
    <w:rsid w:val="00E707E2"/>
    <w:rsid w:val="00E74301"/>
    <w:rsid w:val="00E95636"/>
    <w:rsid w:val="00E95C95"/>
    <w:rsid w:val="00EA196F"/>
    <w:rsid w:val="00EA4CD1"/>
    <w:rsid w:val="00EA5591"/>
    <w:rsid w:val="00EA65E2"/>
    <w:rsid w:val="00EB437B"/>
    <w:rsid w:val="00EB708A"/>
    <w:rsid w:val="00EC007E"/>
    <w:rsid w:val="00ED0A2A"/>
    <w:rsid w:val="00ED1D90"/>
    <w:rsid w:val="00ED4825"/>
    <w:rsid w:val="00ED6CA0"/>
    <w:rsid w:val="00ED7CDF"/>
    <w:rsid w:val="00EE475D"/>
    <w:rsid w:val="00EE50A0"/>
    <w:rsid w:val="00EE5741"/>
    <w:rsid w:val="00EF3706"/>
    <w:rsid w:val="00EF51E5"/>
    <w:rsid w:val="00EF6CB5"/>
    <w:rsid w:val="00F021A8"/>
    <w:rsid w:val="00F224A9"/>
    <w:rsid w:val="00F27B47"/>
    <w:rsid w:val="00F34CCC"/>
    <w:rsid w:val="00F371AB"/>
    <w:rsid w:val="00F373D5"/>
    <w:rsid w:val="00F40E05"/>
    <w:rsid w:val="00F52BE7"/>
    <w:rsid w:val="00F52D79"/>
    <w:rsid w:val="00F55949"/>
    <w:rsid w:val="00F601A0"/>
    <w:rsid w:val="00F66E02"/>
    <w:rsid w:val="00F67FE1"/>
    <w:rsid w:val="00F70CD6"/>
    <w:rsid w:val="00F826F4"/>
    <w:rsid w:val="00F84035"/>
    <w:rsid w:val="00F920B1"/>
    <w:rsid w:val="00F9547D"/>
    <w:rsid w:val="00F968FB"/>
    <w:rsid w:val="00F97064"/>
    <w:rsid w:val="00FA2D92"/>
    <w:rsid w:val="00FA6031"/>
    <w:rsid w:val="00FA6C9D"/>
    <w:rsid w:val="00FB347A"/>
    <w:rsid w:val="00FB3988"/>
    <w:rsid w:val="00FC0B72"/>
    <w:rsid w:val="00FC3DA0"/>
    <w:rsid w:val="00FD1CA3"/>
    <w:rsid w:val="00FD6D63"/>
    <w:rsid w:val="00FF0607"/>
    <w:rsid w:val="00FF0B72"/>
    <w:rsid w:val="00FF4263"/>
    <w:rsid w:val="00FF44FD"/>
    <w:rsid w:val="00FF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F0FD5-E540-411F-9D91-C132A88D3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y Zuiderveen</dc:creator>
  <cp:keywords/>
  <dc:description/>
  <cp:lastModifiedBy>Grady Zuiderveen</cp:lastModifiedBy>
  <cp:revision>3</cp:revision>
  <dcterms:created xsi:type="dcterms:W3CDTF">2016-05-19T19:40:00Z</dcterms:created>
  <dcterms:modified xsi:type="dcterms:W3CDTF">2016-05-19T20:00:00Z</dcterms:modified>
</cp:coreProperties>
</file>